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B9E" w:rsidRDefault="00FF25A5" w:rsidP="00C16E87">
      <w:pPr>
        <w:spacing w:line="480" w:lineRule="auto"/>
      </w:pPr>
      <w:r>
        <w:t>Additional file</w:t>
      </w:r>
      <w:r w:rsidR="004A3B9E">
        <w:t xml:space="preserve"> 2</w:t>
      </w:r>
    </w:p>
    <w:p w:rsidR="00C16E87" w:rsidRPr="00305302" w:rsidRDefault="004A3B9E" w:rsidP="00C16E87">
      <w:pPr>
        <w:spacing w:line="480" w:lineRule="auto"/>
      </w:pPr>
      <w:r>
        <w:t xml:space="preserve">Table </w:t>
      </w:r>
      <w:r w:rsidR="00FF25A5">
        <w:t>S</w:t>
      </w:r>
      <w:bookmarkStart w:id="0" w:name="_GoBack"/>
      <w:bookmarkEnd w:id="0"/>
      <w:r>
        <w:t>2</w:t>
      </w:r>
      <w:r w:rsidR="00C16E87" w:rsidRPr="00305302">
        <w:t>. A comparison of late toxicity between CF-PMRT and HF-PMRT</w:t>
      </w:r>
    </w:p>
    <w:tbl>
      <w:tblPr>
        <w:tblW w:w="9033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134"/>
        <w:gridCol w:w="1417"/>
        <w:gridCol w:w="953"/>
      </w:tblGrid>
      <w:tr w:rsidR="00C16E87" w:rsidRPr="00305302" w:rsidTr="001F2088">
        <w:trPr>
          <w:trHeight w:val="28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tudy</w:t>
            </w:r>
          </w:p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chedule</w:t>
            </w:r>
          </w:p>
        </w:tc>
        <w:tc>
          <w:tcPr>
            <w:tcW w:w="69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Toxicity </w:t>
            </w:r>
          </w:p>
        </w:tc>
      </w:tr>
      <w:tr w:rsidR="00C16E87" w:rsidRPr="00305302" w:rsidTr="001F2088">
        <w:trPr>
          <w:trHeight w:val="55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Ski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He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Brachial Plexopath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Lymphedema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Rib Fracture</w:t>
            </w:r>
          </w:p>
        </w:tc>
      </w:tr>
      <w:tr w:rsidR="00C16E87" w:rsidRPr="00305302" w:rsidTr="001F2088">
        <w:trPr>
          <w:trHeight w:val="196"/>
        </w:trPr>
        <w:tc>
          <w:tcPr>
            <w:tcW w:w="993" w:type="dxa"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hahid et al.[13]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7 Gy/5F</w:t>
            </w:r>
          </w:p>
        </w:tc>
        <w:tc>
          <w:tcPr>
            <w:tcW w:w="1134" w:type="dxa"/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% LVEF drop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%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21%</w:t>
            </w:r>
          </w:p>
        </w:tc>
        <w:tc>
          <w:tcPr>
            <w:tcW w:w="953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60"/>
        </w:trPr>
        <w:tc>
          <w:tcPr>
            <w:tcW w:w="993" w:type="dxa"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5 Gy/10F</w:t>
            </w:r>
          </w:p>
        </w:tc>
        <w:tc>
          <w:tcPr>
            <w:tcW w:w="1134" w:type="dxa"/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6% LVEF drop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%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22%</w:t>
            </w:r>
          </w:p>
        </w:tc>
        <w:tc>
          <w:tcPr>
            <w:tcW w:w="953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0 Gy/15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% LVEF dro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27%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Eldeeb et al[14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 Gy/25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1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15%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5 Gy/17F</w:t>
            </w:r>
          </w:p>
        </w:tc>
        <w:tc>
          <w:tcPr>
            <w:tcW w:w="1134" w:type="dxa"/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33%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17%</w:t>
            </w:r>
          </w:p>
        </w:tc>
        <w:tc>
          <w:tcPr>
            <w:tcW w:w="953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0 Gy/15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3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17%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Kouloulias et al.[15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 Gy/25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 ;3.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0%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8 Gy/21F</w:t>
            </w:r>
          </w:p>
        </w:tc>
        <w:tc>
          <w:tcPr>
            <w:tcW w:w="1134" w:type="dxa"/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0%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 ;1.7%</w:t>
            </w:r>
          </w:p>
        </w:tc>
        <w:tc>
          <w:tcPr>
            <w:tcW w:w="1134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0%</w:t>
            </w:r>
          </w:p>
        </w:tc>
        <w:tc>
          <w:tcPr>
            <w:tcW w:w="953" w:type="dxa"/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3 Gy/16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 ;3.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0%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Bellefquih et al [1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2 Gy/15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0.7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5.8%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Khan et al. [1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7 Gy/11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2;1.4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2;4.5%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Wang et al. [1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 Gy/25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3; 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FA2509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16E87" w:rsidRPr="00305302">
              <w:rPr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1-3;20.5%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4 Gy/15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3; 0.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1-3;20.2%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Rastogi </w:t>
            </w:r>
            <w:r w:rsidRPr="00305302">
              <w:rPr>
                <w:sz w:val="20"/>
                <w:szCs w:val="20"/>
              </w:rPr>
              <w:lastRenderedPageBreak/>
              <w:t>K, [19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lastRenderedPageBreak/>
              <w:t>50Gy/25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6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10%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3Gy/16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12%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Pinitpatcharalert    et al. [2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 Gy/25F</w:t>
            </w:r>
          </w:p>
          <w:p w:rsidR="00C16E87" w:rsidRPr="00305302" w:rsidRDefault="00C16E87" w:rsidP="001F208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9.1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 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3.1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3.3%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2–48 Gy/16–18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10.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 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7.8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&gt;2;3.8%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%</w:t>
            </w:r>
          </w:p>
        </w:tc>
      </w:tr>
      <w:tr w:rsidR="00C16E87" w:rsidRPr="00305302" w:rsidTr="001F2088">
        <w:trPr>
          <w:trHeight w:val="2028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Our study</w:t>
            </w:r>
          </w:p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(2</w:t>
            </w:r>
            <w:r w:rsidRPr="00305302">
              <w:rPr>
                <w:sz w:val="20"/>
                <w:szCs w:val="20"/>
                <w:vertAlign w:val="superscript"/>
              </w:rPr>
              <w:t xml:space="preserve">nd </w:t>
            </w:r>
            <w:r w:rsidRPr="00305302">
              <w:rPr>
                <w:sz w:val="20"/>
                <w:szCs w:val="20"/>
              </w:rPr>
              <w:t>cohor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–60 Gy/25–30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kin gr &gt;2; 1%</w:t>
            </w:r>
          </w:p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ubcutaneous tissue &gt;2; 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 &gt;2; &lt;</w:t>
            </w:r>
            <w:r w:rsidR="00FA2509">
              <w:rPr>
                <w:sz w:val="20"/>
                <w:szCs w:val="20"/>
              </w:rPr>
              <w:t>1</w:t>
            </w:r>
            <w:r w:rsidRPr="00305302">
              <w:rPr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Clinical </w:t>
            </w:r>
          </w:p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 &gt;2; 1%</w:t>
            </w:r>
          </w:p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Imaging gr≥2; 16%</w:t>
            </w:r>
          </w:p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 2; 0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 Gr 2; 1%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C16E87" w:rsidRPr="00305302" w:rsidTr="001F2088">
        <w:trPr>
          <w:trHeight w:val="285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2–53 Gy/16–20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kin gr &gt;2; 4%</w:t>
            </w:r>
          </w:p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ubcutaneous tissue &gt;2; 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 &gt;2; &lt;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Clinical </w:t>
            </w:r>
          </w:p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 &gt;2; &lt;1%</w:t>
            </w:r>
          </w:p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Imaging gr≥2; 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Gr 2; 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   Gr 2; 1%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</w:tcPr>
          <w:p w:rsidR="00C16E87" w:rsidRPr="00305302" w:rsidRDefault="00C16E87" w:rsidP="001F2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</w:tbl>
    <w:p w:rsidR="00C16E87" w:rsidRPr="00305302" w:rsidRDefault="00C16E87" w:rsidP="00C16E87">
      <w:pPr>
        <w:spacing w:line="480" w:lineRule="auto"/>
      </w:pPr>
      <w:r w:rsidRPr="00305302">
        <w:t>CF-PMRT = Conventional fractionated post mastectomy radiotherapy; HF-PMRT = Hypofractionated post mastectomy radiotherapy;</w:t>
      </w:r>
      <w:r w:rsidRPr="00305302">
        <w:rPr>
          <w:shd w:val="clear" w:color="auto" w:fill="FFFFFF"/>
        </w:rPr>
        <w:t xml:space="preserve">  NA = not applicable; </w:t>
      </w:r>
      <w:r w:rsidRPr="00305302">
        <w:t>LVEF = left ventricular ejection fraction; gr = grade.</w:t>
      </w:r>
    </w:p>
    <w:p w:rsidR="0068335B" w:rsidRPr="00C16E87" w:rsidRDefault="00497536" w:rsidP="00C16E87">
      <w:r w:rsidRPr="00C16E87">
        <w:t xml:space="preserve"> </w:t>
      </w:r>
    </w:p>
    <w:sectPr w:rsidR="0068335B" w:rsidRPr="00C16E87" w:rsidSect="00AE7D18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7536"/>
    <w:rsid w:val="00236590"/>
    <w:rsid w:val="00497536"/>
    <w:rsid w:val="004A3B9E"/>
    <w:rsid w:val="0068335B"/>
    <w:rsid w:val="006F4572"/>
    <w:rsid w:val="00C16E87"/>
    <w:rsid w:val="00FA2509"/>
    <w:rsid w:val="00FF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53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5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299</Characters>
  <Application>Microsoft Office Word</Application>
  <DocSecurity>0</DocSecurity>
  <Lines>259</Lines>
  <Paragraphs>1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umrat Sripan</dc:creator>
  <cp:lastModifiedBy>USER</cp:lastModifiedBy>
  <cp:revision>3</cp:revision>
  <dcterms:created xsi:type="dcterms:W3CDTF">2019-07-24T14:58:00Z</dcterms:created>
  <dcterms:modified xsi:type="dcterms:W3CDTF">2019-09-27T10:57:00Z</dcterms:modified>
</cp:coreProperties>
</file>